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46E" w:rsidRPr="00843128" w:rsidRDefault="007E22E4" w:rsidP="0027313F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843128">
        <w:rPr>
          <w:rFonts w:ascii="Arial" w:hAnsi="Arial" w:cs="Arial"/>
          <w:b/>
          <w:sz w:val="20"/>
          <w:szCs w:val="20"/>
          <w:lang w:val="en-US"/>
        </w:rPr>
        <w:t>Table S3</w:t>
      </w:r>
      <w:r w:rsidR="0026346E" w:rsidRPr="00843128">
        <w:rPr>
          <w:rFonts w:ascii="Arial" w:hAnsi="Arial" w:cs="Arial"/>
          <w:b/>
          <w:sz w:val="20"/>
          <w:szCs w:val="20"/>
          <w:lang w:val="en-US"/>
        </w:rPr>
        <w:t>.</w:t>
      </w:r>
      <w:r w:rsidR="0026346E" w:rsidRPr="00843128">
        <w:rPr>
          <w:rFonts w:ascii="Arial" w:hAnsi="Arial" w:cs="Arial"/>
          <w:sz w:val="20"/>
          <w:szCs w:val="20"/>
          <w:lang w:val="en-US"/>
        </w:rPr>
        <w:t xml:space="preserve"> List of </w:t>
      </w:r>
      <w:r w:rsidR="008D4422" w:rsidRPr="00843128">
        <w:rPr>
          <w:rFonts w:ascii="Arial" w:hAnsi="Arial" w:cs="Arial"/>
          <w:i/>
          <w:sz w:val="20"/>
          <w:szCs w:val="20"/>
          <w:lang w:val="en-US"/>
        </w:rPr>
        <w:t xml:space="preserve">B. </w:t>
      </w:r>
      <w:proofErr w:type="spellStart"/>
      <w:r w:rsidR="008D4422" w:rsidRPr="00843128">
        <w:rPr>
          <w:rFonts w:ascii="Arial" w:hAnsi="Arial" w:cs="Arial"/>
          <w:i/>
          <w:sz w:val="20"/>
          <w:szCs w:val="20"/>
          <w:lang w:val="en-US"/>
        </w:rPr>
        <w:t>japonicum</w:t>
      </w:r>
      <w:proofErr w:type="spellEnd"/>
      <w:r w:rsidR="008D4422" w:rsidRPr="00843128">
        <w:rPr>
          <w:rFonts w:ascii="Arial" w:hAnsi="Arial" w:cs="Arial"/>
          <w:sz w:val="20"/>
          <w:szCs w:val="20"/>
          <w:lang w:val="en-US"/>
        </w:rPr>
        <w:t xml:space="preserve"> </w:t>
      </w:r>
      <w:r w:rsidR="0026346E" w:rsidRPr="00843128">
        <w:rPr>
          <w:rFonts w:ascii="Arial" w:hAnsi="Arial" w:cs="Arial"/>
          <w:sz w:val="20"/>
          <w:szCs w:val="20"/>
          <w:lang w:val="en-US"/>
        </w:rPr>
        <w:t xml:space="preserve">genes </w:t>
      </w:r>
      <w:r w:rsidR="00EC7C29" w:rsidRPr="00843128">
        <w:rPr>
          <w:rFonts w:ascii="Arial" w:hAnsi="Arial" w:cs="Arial"/>
          <w:sz w:val="20"/>
          <w:szCs w:val="20"/>
          <w:lang w:val="en-US"/>
        </w:rPr>
        <w:t>differentially expressed</w:t>
      </w:r>
      <w:r w:rsidR="0026346E" w:rsidRPr="00843128">
        <w:rPr>
          <w:rFonts w:ascii="Arial" w:hAnsi="Arial" w:cs="Arial"/>
          <w:sz w:val="20"/>
          <w:szCs w:val="20"/>
          <w:lang w:val="en-US"/>
        </w:rPr>
        <w:t xml:space="preserve"> </w:t>
      </w:r>
      <w:r w:rsidR="00EC7C29" w:rsidRPr="00843128">
        <w:rPr>
          <w:rFonts w:ascii="Arial" w:hAnsi="Arial" w:cs="Arial"/>
          <w:sz w:val="20"/>
          <w:szCs w:val="20"/>
          <w:lang w:val="en-US"/>
        </w:rPr>
        <w:t>in the</w:t>
      </w:r>
      <w:r w:rsidR="0026346E" w:rsidRPr="00843128">
        <w:rPr>
          <w:rFonts w:ascii="Arial" w:hAnsi="Arial" w:cs="Arial"/>
          <w:sz w:val="20"/>
          <w:szCs w:val="20"/>
          <w:lang w:val="en-US"/>
        </w:rPr>
        <w:t xml:space="preserve"> </w:t>
      </w:r>
      <w:r w:rsidR="0026346E" w:rsidRPr="00843128">
        <w:rPr>
          <w:rFonts w:ascii="Arial" w:hAnsi="Arial" w:cs="Arial"/>
          <w:sz w:val="20"/>
          <w:szCs w:val="20"/>
          <w:lang w:val="en-US"/>
        </w:rPr>
        <w:sym w:font="Symbol" w:char="F044"/>
      </w:r>
      <w:proofErr w:type="spellStart"/>
      <w:r w:rsidR="000636AF" w:rsidRPr="000636AF">
        <w:rPr>
          <w:rFonts w:ascii="Arial" w:hAnsi="Arial" w:cs="Arial"/>
          <w:i/>
          <w:lang w:val="en-US"/>
        </w:rPr>
        <w:t>ecfF</w:t>
      </w:r>
      <w:r w:rsidR="000636AF" w:rsidRPr="000636AF">
        <w:rPr>
          <w:rFonts w:ascii="Arial" w:hAnsi="Arial" w:cs="Arial"/>
          <w:lang w:val="en-US"/>
        </w:rPr>
        <w:t>-</w:t>
      </w:r>
      <w:r w:rsidR="000636AF" w:rsidRPr="000636AF">
        <w:rPr>
          <w:rFonts w:ascii="Arial" w:hAnsi="Arial" w:cs="Arial"/>
          <w:i/>
          <w:lang w:val="en-US"/>
        </w:rPr>
        <w:t>osrA</w:t>
      </w:r>
      <w:proofErr w:type="spellEnd"/>
      <w:r w:rsidR="0026346E" w:rsidRPr="00843128">
        <w:rPr>
          <w:rFonts w:ascii="Arial" w:hAnsi="Arial" w:cs="Arial"/>
          <w:sz w:val="20"/>
          <w:szCs w:val="20"/>
          <w:lang w:val="en-US"/>
        </w:rPr>
        <w:t xml:space="preserve"> strain compared to </w:t>
      </w:r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the </w:t>
      </w:r>
      <w:r w:rsidR="0026346E" w:rsidRPr="00843128">
        <w:rPr>
          <w:rFonts w:ascii="Arial" w:hAnsi="Arial" w:cs="Arial"/>
          <w:sz w:val="20"/>
          <w:szCs w:val="20"/>
          <w:lang w:val="en-US"/>
        </w:rPr>
        <w:t>wild</w:t>
      </w:r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 </w:t>
      </w:r>
      <w:r w:rsidR="0026346E" w:rsidRPr="00843128">
        <w:rPr>
          <w:rFonts w:ascii="Arial" w:hAnsi="Arial" w:cs="Arial"/>
          <w:sz w:val="20"/>
          <w:szCs w:val="20"/>
          <w:lang w:val="en-US"/>
        </w:rPr>
        <w:t>type</w:t>
      </w:r>
      <w:r w:rsidR="00EC7C29" w:rsidRPr="00843128">
        <w:rPr>
          <w:rFonts w:ascii="Arial" w:hAnsi="Arial" w:cs="Arial"/>
          <w:sz w:val="20"/>
          <w:szCs w:val="20"/>
          <w:lang w:val="en-US"/>
        </w:rPr>
        <w:t>. Cells were grown micro-</w:t>
      </w:r>
      <w:proofErr w:type="spellStart"/>
      <w:r w:rsidR="00EC7C29" w:rsidRPr="00843128">
        <w:rPr>
          <w:rFonts w:ascii="Arial" w:hAnsi="Arial" w:cs="Arial"/>
          <w:sz w:val="20"/>
          <w:szCs w:val="20"/>
          <w:lang w:val="en-US"/>
        </w:rPr>
        <w:t>oxically</w:t>
      </w:r>
      <w:proofErr w:type="spellEnd"/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 and harvested after no further treatment (</w:t>
      </w:r>
      <w:r w:rsidR="00EC7C29" w:rsidRPr="00F51D37">
        <w:rPr>
          <w:rFonts w:ascii="Arial" w:hAnsi="Arial" w:cs="Arial"/>
          <w:b/>
          <w:sz w:val="20"/>
          <w:szCs w:val="20"/>
          <w:lang w:val="en-US"/>
        </w:rPr>
        <w:t>A</w:t>
      </w:r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) or after exposure to 2 </w:t>
      </w:r>
      <w:proofErr w:type="spellStart"/>
      <w:r w:rsidR="00EC7C29" w:rsidRPr="00843128">
        <w:rPr>
          <w:rFonts w:ascii="Arial" w:hAnsi="Arial" w:cs="Arial"/>
          <w:sz w:val="20"/>
          <w:szCs w:val="20"/>
          <w:lang w:val="en-US"/>
        </w:rPr>
        <w:t>mM</w:t>
      </w:r>
      <w:proofErr w:type="spellEnd"/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 H</w:t>
      </w:r>
      <w:r w:rsidR="00EC7C29" w:rsidRPr="0084312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EC7C29" w:rsidRPr="00843128">
        <w:rPr>
          <w:rFonts w:ascii="Arial" w:hAnsi="Arial" w:cs="Arial"/>
          <w:sz w:val="20"/>
          <w:szCs w:val="20"/>
          <w:lang w:val="en-US"/>
        </w:rPr>
        <w:t>O</w:t>
      </w:r>
      <w:r w:rsidR="00EC7C29" w:rsidRPr="00843128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EC7C29" w:rsidRPr="00843128">
        <w:rPr>
          <w:rFonts w:ascii="Arial" w:hAnsi="Arial" w:cs="Arial"/>
          <w:sz w:val="20"/>
          <w:szCs w:val="20"/>
          <w:lang w:val="en-US"/>
        </w:rPr>
        <w:t xml:space="preserve"> for 10 min (</w:t>
      </w:r>
      <w:r w:rsidR="00EC7C29" w:rsidRPr="00F51D37">
        <w:rPr>
          <w:rFonts w:ascii="Arial" w:hAnsi="Arial" w:cs="Arial"/>
          <w:b/>
          <w:sz w:val="20"/>
          <w:szCs w:val="20"/>
          <w:lang w:val="en-US"/>
        </w:rPr>
        <w:t>B</w:t>
      </w:r>
      <w:r w:rsidR="00EC7C29" w:rsidRPr="00843128">
        <w:rPr>
          <w:rFonts w:ascii="Arial" w:hAnsi="Arial" w:cs="Arial"/>
          <w:sz w:val="20"/>
          <w:szCs w:val="20"/>
          <w:lang w:val="en-US"/>
        </w:rPr>
        <w:t>).</w:t>
      </w:r>
      <w:r w:rsidR="00EC7C29" w:rsidRPr="0084312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</w:p>
    <w:p w:rsidR="0026346E" w:rsidRPr="00843128" w:rsidRDefault="00EC7C29" w:rsidP="00EC7C29">
      <w:pPr>
        <w:spacing w:after="12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843128">
        <w:rPr>
          <w:rFonts w:ascii="Arial" w:hAnsi="Arial" w:cs="Arial"/>
          <w:b/>
          <w:sz w:val="20"/>
          <w:szCs w:val="20"/>
          <w:lang w:val="en-US"/>
        </w:rPr>
        <w:t>A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6662"/>
      </w:tblGrid>
      <w:tr w:rsidR="0026346E" w:rsidRPr="00BC3222" w:rsidTr="0084312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8D4422" w:rsidP="00843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0636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Gene </w:t>
            </w:r>
            <w:proofErr w:type="spellStart"/>
            <w:r w:rsidRPr="000636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no.</w:t>
            </w:r>
            <w:r w:rsidR="00073BE9" w:rsidRPr="000636A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Fold change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8D4422" w:rsidP="00843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Known or predicted gene </w:t>
            </w:r>
            <w:proofErr w:type="spellStart"/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duct</w:t>
            </w:r>
            <w:r w:rsidR="00073BE9"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</w:tr>
      <w:tr w:rsidR="0026346E" w:rsidRPr="000636AF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lr01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.3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0636AF" w:rsidRDefault="0026346E" w:rsidP="00C41E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cytochrome </w:t>
            </w:r>
            <w:r w:rsidR="00C41E1D" w:rsidRPr="00843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o</w:t>
            </w: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biquino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oxi</w:t>
            </w:r>
            <w:r w:rsidRPr="000636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ase subunit II</w:t>
            </w:r>
          </w:p>
        </w:tc>
      </w:tr>
      <w:tr w:rsidR="0026346E" w:rsidRPr="00BC3222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0636AF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636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ll68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0636AF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0636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flagellar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basal-body rod protein</w:t>
            </w:r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1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.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MFS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rmease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7.7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0662E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27313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4.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0662E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nti-</w:t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</w:p>
        </w:tc>
      </w:tr>
    </w:tbl>
    <w:p w:rsidR="0026346E" w:rsidRPr="00843128" w:rsidRDefault="0026346E" w:rsidP="00EC7C29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:rsidR="0026346E" w:rsidRPr="00843128" w:rsidRDefault="00EC7C29" w:rsidP="00EC7C29">
      <w:pPr>
        <w:spacing w:after="12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843128">
        <w:rPr>
          <w:rFonts w:ascii="Arial" w:hAnsi="Arial" w:cs="Arial"/>
          <w:b/>
          <w:sz w:val="20"/>
          <w:szCs w:val="20"/>
          <w:lang w:val="en-US"/>
        </w:rPr>
        <w:t>B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80"/>
        <w:gridCol w:w="6658"/>
      </w:tblGrid>
      <w:tr w:rsidR="0026346E" w:rsidRPr="00BC3222" w:rsidTr="00843128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8D4422" w:rsidP="00843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 xml:space="preserve">Gene </w:t>
            </w:r>
            <w:proofErr w:type="spellStart"/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CH"/>
              </w:rPr>
              <w:t>no.</w:t>
            </w:r>
            <w:r w:rsidR="00073BE9"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de-CH"/>
              </w:rPr>
              <w:t>b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Fold</w:t>
            </w:r>
            <w:proofErr w:type="spellEnd"/>
            <w:r w:rsidRPr="008431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change</w:t>
            </w:r>
            <w:proofErr w:type="spellEnd"/>
          </w:p>
        </w:tc>
        <w:tc>
          <w:tcPr>
            <w:tcW w:w="6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6E" w:rsidRPr="00843128" w:rsidRDefault="008D4422" w:rsidP="008431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Known or predicted gene </w:t>
            </w:r>
            <w:proofErr w:type="spellStart"/>
            <w:r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oduct</w:t>
            </w:r>
            <w:r w:rsidR="00073BE9" w:rsidRPr="0084312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c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25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0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quinolinat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ynthet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A</w:t>
            </w:r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52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27313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74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1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actoylglutathion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yase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27313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74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1D5B4F" w:rsidRPr="00843128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1D5B4F" w:rsidRDefault="001D5B4F" w:rsidP="001D5B4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1D5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74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843128" w:rsidRDefault="001D5B4F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6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843128" w:rsidRDefault="001D5B4F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2-keto-gluconat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ehydrogenase</w:t>
            </w:r>
            <w:proofErr w:type="spellEnd"/>
          </w:p>
        </w:tc>
      </w:tr>
      <w:tr w:rsidR="0026346E" w:rsidRPr="00BC3222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2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putativ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arbon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monox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dehydrogen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smal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ha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24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3.3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thranilat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ynth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mponent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I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nd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II</w:t>
            </w:r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65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7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BC3222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7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arbon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monox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dehydrogen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larg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ha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47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4.8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dehy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ehydrogenase</w:t>
            </w:r>
            <w:proofErr w:type="spellEnd"/>
          </w:p>
        </w:tc>
      </w:tr>
      <w:tr w:rsidR="0026346E" w:rsidRPr="00BC3222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03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0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putativ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arbon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monox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dehydrogen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medium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>chain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de-CH"/>
              </w:rPr>
              <w:t xml:space="preserve"> (EC 1.2.99.2)</w:t>
            </w:r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1D5B4F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1D5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03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0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robabl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coho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ehydrogena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ecursor</w:t>
            </w:r>
            <w:proofErr w:type="spellEnd"/>
          </w:p>
        </w:tc>
      </w:tr>
      <w:tr w:rsidR="001D5B4F" w:rsidRPr="00843128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1D5B4F" w:rsidRDefault="001D5B4F" w:rsidP="001D5B4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1D5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03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843128" w:rsidRDefault="001D5B4F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9.3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5B4F" w:rsidRPr="00843128" w:rsidRDefault="001D5B4F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nknown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03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5.5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wo-component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spons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gulator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l5855</w:t>
            </w:r>
            <w:r w:rsidR="0027313F" w:rsidRPr="00B20FE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.2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364707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0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7.0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ept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ethionin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sulfoxid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ductase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10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5.4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C41E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putative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ytochrome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C41E1D" w:rsidRPr="008431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c</w:t>
            </w:r>
            <w:r w:rsidR="00AA7F26"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iogenesis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7313F" w:rsidRPr="00843128" w:rsidTr="001D77B3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13F" w:rsidRPr="0027313F" w:rsidRDefault="0027313F" w:rsidP="0027313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l1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13F" w:rsidRPr="00843128" w:rsidRDefault="0027313F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0.1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313F" w:rsidRPr="00843128" w:rsidRDefault="0027313F" w:rsidP="001D77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sr44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15.9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lr77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8.3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hypothetical</w:t>
            </w:r>
            <w:proofErr w:type="spellEnd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otein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EC7C2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60.6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0662E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5CA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cfF</w:t>
            </w:r>
            <w:proofErr w:type="spellEnd"/>
          </w:p>
        </w:tc>
      </w:tr>
      <w:tr w:rsidR="0026346E" w:rsidRPr="00843128" w:rsidTr="006B2891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27313F" w:rsidRDefault="0026346E" w:rsidP="0027313F">
            <w:pPr>
              <w:spacing w:after="0" w:line="240" w:lineRule="auto"/>
              <w:ind w:firstLine="189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</w:pPr>
            <w:r w:rsidRPr="0027313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CH"/>
              </w:rPr>
              <w:t>blr30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26346E" w:rsidP="00BC32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4312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-210.1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346E" w:rsidRPr="00843128" w:rsidRDefault="000662EE" w:rsidP="00EC7C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anti-</w:t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sym w:font="Symbol" w:char="F073"/>
            </w:r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9A338F"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fact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eastAsia="de-CH"/>
              </w:rPr>
              <w:t>OsrA</w:t>
            </w:r>
            <w:proofErr w:type="spellEnd"/>
          </w:p>
        </w:tc>
      </w:tr>
    </w:tbl>
    <w:p w:rsidR="0027313F" w:rsidRDefault="0027313F" w:rsidP="00B27D0A">
      <w:pPr>
        <w:spacing w:after="0" w:line="360" w:lineRule="auto"/>
        <w:rPr>
          <w:rFonts w:ascii="Arial" w:eastAsia="Times New Roman" w:hAnsi="Arial" w:cs="Arial"/>
          <w:noProof/>
          <w:sz w:val="20"/>
          <w:szCs w:val="20"/>
          <w:lang w:val="en-US"/>
        </w:rPr>
      </w:pPr>
    </w:p>
    <w:p w:rsidR="00B27D0A" w:rsidRPr="00B27D0A" w:rsidRDefault="00B27D0A" w:rsidP="00B27D0A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a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Differentially expressed genes were selected based on a 3-fold change cut-off. </w:t>
      </w:r>
    </w:p>
    <w:p w:rsidR="00B27D0A" w:rsidRPr="00B27D0A" w:rsidRDefault="00B27D0A" w:rsidP="00B27D0A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b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Nomenclature according to Kaneko et al., 2002.</w:t>
      </w:r>
      <w:r w:rsidRPr="00B27D0A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Numbers of genes organized in putative operons</w:t>
      </w:r>
      <w:r w:rsidRPr="00B27D0A" w:rsidDel="007D217F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are indicated in italics with co-trans</w:t>
      </w:r>
      <w:r w:rsidR="00BC3222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cribed promoter-distal genes </w:t>
      </w:r>
      <w:bookmarkStart w:id="0" w:name="_GoBack"/>
      <w:r w:rsidR="00BC3222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indent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ed</w:t>
      </w:r>
      <w:bookmarkEnd w:id="0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to the right. </w:t>
      </w:r>
    </w:p>
    <w:p w:rsidR="00B27D0A" w:rsidRPr="00B27D0A" w:rsidRDefault="00B27D0A" w:rsidP="00B27D0A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c</w:t>
      </w:r>
      <w:proofErr w:type="gramEnd"/>
      <w:r w:rsidRPr="00B27D0A">
        <w:rPr>
          <w:rFonts w:ascii="Arial" w:eastAsia="Times New Roman" w:hAnsi="Arial" w:cs="Arial"/>
          <w:sz w:val="20"/>
          <w:szCs w:val="20"/>
          <w:lang w:val="en-US"/>
        </w:rPr>
        <w:t xml:space="preserve"> Gene description according to </w:t>
      </w:r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Kaneko et al., 2002 with modifications.</w:t>
      </w:r>
    </w:p>
    <w:p w:rsidR="00B27D0A" w:rsidRPr="00B27D0A" w:rsidRDefault="00B27D0A" w:rsidP="00B27D0A">
      <w:pPr>
        <w:spacing w:after="0" w:line="36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</w:pPr>
      <w:proofErr w:type="gramStart"/>
      <w:r w:rsidRPr="00B27D0A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 w:eastAsia="de-CH"/>
        </w:rPr>
        <w:t>d</w:t>
      </w:r>
      <w:proofErr w:type="gram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bll5855 is annotated by Kaneko et al., 2002 as a hypothetical protein. BLAST analysis indicated that it codes for a conserved domain (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MsrB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) present in peptide methionine 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sulfoxide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 </w:t>
      </w:r>
      <w:proofErr w:type="spellStart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>reductases</w:t>
      </w:r>
      <w:proofErr w:type="spellEnd"/>
      <w:r w:rsidRPr="00B27D0A">
        <w:rPr>
          <w:rFonts w:ascii="Arial" w:eastAsia="Times New Roman" w:hAnsi="Arial" w:cs="Arial"/>
          <w:color w:val="000000"/>
          <w:sz w:val="20"/>
          <w:szCs w:val="20"/>
          <w:lang w:val="en-US" w:eastAsia="de-CH"/>
        </w:rPr>
        <w:t xml:space="preserve">. </w:t>
      </w:r>
    </w:p>
    <w:p w:rsidR="00B27D0A" w:rsidRPr="00B27D0A" w:rsidRDefault="00B27D0A" w:rsidP="00B27D0A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:rsidR="00B27D0A" w:rsidRPr="00B27D0A" w:rsidRDefault="00B27D0A" w:rsidP="001C6976">
      <w:pPr>
        <w:spacing w:after="0" w:line="360" w:lineRule="auto"/>
        <w:ind w:left="284" w:hanging="284"/>
        <w:jc w:val="both"/>
        <w:rPr>
          <w:rFonts w:ascii="Arial" w:eastAsia="Times New Roman" w:hAnsi="Arial" w:cs="Arial"/>
          <w:noProof/>
          <w:sz w:val="20"/>
          <w:szCs w:val="20"/>
          <w:lang w:val="en-US"/>
        </w:rPr>
      </w:pPr>
      <w:r w:rsidRPr="00B27D0A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Kaneko T, Nakamura Y, Sato S, Minamisawa K, Uchiumi T, et al. (2002) Complete genomic sequence of nitrogen-fixing symbiotic bacterium </w:t>
      </w:r>
      <w:r w:rsidRPr="00B27D0A">
        <w:rPr>
          <w:rFonts w:ascii="Arial" w:eastAsia="Times New Roman" w:hAnsi="Arial" w:cs="Arial"/>
          <w:i/>
          <w:noProof/>
          <w:sz w:val="20"/>
          <w:szCs w:val="20"/>
          <w:lang w:val="en-US"/>
        </w:rPr>
        <w:t>Bradyrhizobium japonicum</w:t>
      </w:r>
      <w:r w:rsidRPr="00B27D0A">
        <w:rPr>
          <w:rFonts w:ascii="Arial" w:eastAsia="Times New Roman" w:hAnsi="Arial" w:cs="Arial"/>
          <w:noProof/>
          <w:sz w:val="20"/>
          <w:szCs w:val="20"/>
          <w:lang w:val="en-US"/>
        </w:rPr>
        <w:t xml:space="preserve"> USDA110. DNA Res 9: 189-197.</w:t>
      </w:r>
    </w:p>
    <w:sectPr w:rsidR="00B27D0A" w:rsidRPr="00B27D0A" w:rsidSect="00C968D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46E"/>
    <w:rsid w:val="00025EED"/>
    <w:rsid w:val="000636AF"/>
    <w:rsid w:val="000662EE"/>
    <w:rsid w:val="00073BE9"/>
    <w:rsid w:val="00084587"/>
    <w:rsid w:val="001C6976"/>
    <w:rsid w:val="001D5B4F"/>
    <w:rsid w:val="0026346E"/>
    <w:rsid w:val="0027313F"/>
    <w:rsid w:val="00344D21"/>
    <w:rsid w:val="00346725"/>
    <w:rsid w:val="00364707"/>
    <w:rsid w:val="003F7580"/>
    <w:rsid w:val="00416AF9"/>
    <w:rsid w:val="004D1DC2"/>
    <w:rsid w:val="004E719A"/>
    <w:rsid w:val="00581185"/>
    <w:rsid w:val="006421C1"/>
    <w:rsid w:val="00681D27"/>
    <w:rsid w:val="006B2891"/>
    <w:rsid w:val="006C258C"/>
    <w:rsid w:val="00745548"/>
    <w:rsid w:val="007E22E4"/>
    <w:rsid w:val="00843128"/>
    <w:rsid w:val="008A453C"/>
    <w:rsid w:val="008D4422"/>
    <w:rsid w:val="009A53A5"/>
    <w:rsid w:val="00AA7F26"/>
    <w:rsid w:val="00AD433F"/>
    <w:rsid w:val="00B27D0A"/>
    <w:rsid w:val="00B42EC2"/>
    <w:rsid w:val="00BC3222"/>
    <w:rsid w:val="00C07AA1"/>
    <w:rsid w:val="00C41E1D"/>
    <w:rsid w:val="00C968D6"/>
    <w:rsid w:val="00CA2117"/>
    <w:rsid w:val="00CC31C9"/>
    <w:rsid w:val="00E02DE0"/>
    <w:rsid w:val="00E24ABB"/>
    <w:rsid w:val="00E643A5"/>
    <w:rsid w:val="00E87819"/>
    <w:rsid w:val="00EC7C29"/>
    <w:rsid w:val="00EC7E6C"/>
    <w:rsid w:val="00F5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1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FB924-E5D1-4372-8EBB-67DAEB8E7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F49AB74.dotm</Template>
  <TotalTime>0</TotalTime>
  <Pages>2</Pages>
  <Words>310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Hans-Martin Fischer </cp:lastModifiedBy>
  <cp:revision>2</cp:revision>
  <cp:lastPrinted>2011-10-25T11:28:00Z</cp:lastPrinted>
  <dcterms:created xsi:type="dcterms:W3CDTF">2012-07-26T15:24:00Z</dcterms:created>
  <dcterms:modified xsi:type="dcterms:W3CDTF">2012-07-26T15:24:00Z</dcterms:modified>
</cp:coreProperties>
</file>